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11A1" w14:textId="0E1096F6" w:rsidR="00F6117A" w:rsidRDefault="00254752" w:rsidP="00254752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s:</w:t>
      </w:r>
      <w:r>
        <w:rPr>
          <w:noProof/>
        </w:rPr>
        <w:drawing>
          <wp:inline distT="0" distB="0" distL="0" distR="0" wp14:anchorId="57C28740" wp14:editId="32A0659E">
            <wp:extent cx="5314950" cy="3429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C1237" w14:textId="15A45EF2" w:rsidR="00254752" w:rsidRPr="00254752" w:rsidRDefault="00254752" w:rsidP="00254752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25475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Pr="0025475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S1</w:t>
      </w:r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hylogenetic molecular ecological networks (</w:t>
      </w:r>
      <w:proofErr w:type="spellStart"/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>pMENs</w:t>
      </w:r>
      <w:proofErr w:type="spellEnd"/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of </w:t>
      </w:r>
      <w:r w:rsidRPr="002547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bacterial communities </w:t>
      </w:r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>under the two planting modes</w:t>
      </w:r>
      <w:r w:rsidRPr="002547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 xml:space="preserve"> M</w:t>
      </w:r>
      <w:r w:rsidRPr="00254752">
        <w:rPr>
          <w:rFonts w:ascii="Times New Roman" w:eastAsia="宋体" w:hAnsi="Times New Roman" w:cs="Times New Roman"/>
          <w:sz w:val="24"/>
          <w:szCs w:val="24"/>
        </w:rPr>
        <w:t xml:space="preserve">odules with &gt;5 nodes were obtained for 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>bacterial group</w:t>
      </w:r>
      <w:r w:rsidRPr="00254752">
        <w:rPr>
          <w:rFonts w:ascii="Times New Roman" w:eastAsia="宋体" w:hAnsi="Times New Roman" w:cs="Times New Roman"/>
          <w:sz w:val="24"/>
          <w:szCs w:val="24"/>
        </w:rPr>
        <w:t>s, respectively.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 xml:space="preserve"> The links between two node</w:t>
      </w:r>
      <w:r w:rsidRPr="00254752">
        <w:rPr>
          <w:rFonts w:ascii="Times New Roman" w:eastAsia="宋体" w:hAnsi="Times New Roman" w:cs="Times New Roman"/>
          <w:sz w:val="24"/>
          <w:szCs w:val="24"/>
        </w:rPr>
        <w:t>s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 xml:space="preserve"> show the correlation</w:t>
      </w:r>
      <w:r w:rsidRPr="002547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>(red: positive, blue:</w:t>
      </w:r>
      <w:r w:rsidRPr="002547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4752">
        <w:rPr>
          <w:rFonts w:ascii="Times New Roman" w:eastAsia="宋体" w:hAnsi="Times New Roman" w:cs="Times New Roman" w:hint="eastAsia"/>
          <w:sz w:val="24"/>
          <w:szCs w:val="24"/>
        </w:rPr>
        <w:t>negative).</w:t>
      </w:r>
    </w:p>
    <w:p w14:paraId="1312E605" w14:textId="570F04BD" w:rsidR="00254752" w:rsidRDefault="00254752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635A5F7" w14:textId="388E9B90" w:rsidR="00254752" w:rsidRDefault="00254752" w:rsidP="00254752">
      <w:pPr>
        <w:widowControl/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 wp14:anchorId="57D3C21A" wp14:editId="025B2266">
            <wp:extent cx="5274310" cy="40462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>Figure S2 Summary of module hubs and connectors of the bacterial and fungal (B) communities under the two planting modes.</w:t>
      </w:r>
      <w:r w:rsidRPr="00254752">
        <w:rPr>
          <w:rFonts w:ascii="Times New Roman" w:eastAsia="宋体" w:hAnsi="Times New Roman" w:cs="Times New Roman"/>
          <w:sz w:val="24"/>
          <w:szCs w:val="24"/>
        </w:rPr>
        <w:t xml:space="preserve"> The OTUs were peripherals whose links mainly stayed within their respective modules. Generalists including module hubs (nodes that highly connected with nodes within their modules, Zi &gt; 2.5) and connectors (nodes that connected with several modules, Pi &gt; 0.62). Red circle: monoculture soybean, green circle: intercropping soybean, blue circle: monoculture corn, cyan circle: intercropping corn.</w:t>
      </w:r>
    </w:p>
    <w:p w14:paraId="728B7B4B" w14:textId="77777777" w:rsidR="00254752" w:rsidRDefault="00254752">
      <w:pPr>
        <w:widowControl/>
        <w:jc w:val="left"/>
      </w:pPr>
      <w:r>
        <w:br w:type="page"/>
      </w:r>
    </w:p>
    <w:p w14:paraId="183A335D" w14:textId="1A8852E1" w:rsidR="00254752" w:rsidRDefault="00254752" w:rsidP="00254752">
      <w:pPr>
        <w:widowControl/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 wp14:anchorId="728679B7" wp14:editId="656FD378">
            <wp:extent cx="5274310" cy="39287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03FB3" w14:textId="78D719EF" w:rsidR="00254752" w:rsidRPr="00254752" w:rsidRDefault="00254752" w:rsidP="00254752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2547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3 The relative abundance of phyla at different time points under the two planting modes. </w:t>
      </w:r>
      <w:r w:rsidRPr="00254752">
        <w:rPr>
          <w:rFonts w:ascii="Times New Roman" w:eastAsia="宋体" w:hAnsi="Times New Roman" w:cs="Times New Roman"/>
          <w:sz w:val="24"/>
          <w:szCs w:val="24"/>
        </w:rPr>
        <w:t>S: monoculture soybean soil, IS: intercropping soybean soil, C: monoculture corn soil, IC: intercropping corn soil.</w:t>
      </w:r>
    </w:p>
    <w:sectPr w:rsidR="00254752" w:rsidRPr="00254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D6425" w14:textId="77777777" w:rsidR="001230F5" w:rsidRDefault="001230F5" w:rsidP="00254752">
      <w:r>
        <w:separator/>
      </w:r>
    </w:p>
  </w:endnote>
  <w:endnote w:type="continuationSeparator" w:id="0">
    <w:p w14:paraId="57E109C9" w14:textId="77777777" w:rsidR="001230F5" w:rsidRDefault="001230F5" w:rsidP="0025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BDDC8" w14:textId="77777777" w:rsidR="001230F5" w:rsidRDefault="001230F5" w:rsidP="00254752">
      <w:r>
        <w:separator/>
      </w:r>
    </w:p>
  </w:footnote>
  <w:footnote w:type="continuationSeparator" w:id="0">
    <w:p w14:paraId="78287A31" w14:textId="77777777" w:rsidR="001230F5" w:rsidRDefault="001230F5" w:rsidP="00254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53A0"/>
    <w:rsid w:val="001230F5"/>
    <w:rsid w:val="00254752"/>
    <w:rsid w:val="00C553A0"/>
    <w:rsid w:val="00F6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763DA"/>
  <w15:chartTrackingRefBased/>
  <w15:docId w15:val="{2F69B48D-44E7-4DBE-B961-0EADFBCF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念</dc:creator>
  <cp:keywords/>
  <dc:description/>
  <cp:lastModifiedBy>刘 念</cp:lastModifiedBy>
  <cp:revision>2</cp:revision>
  <dcterms:created xsi:type="dcterms:W3CDTF">2021-12-02T12:40:00Z</dcterms:created>
  <dcterms:modified xsi:type="dcterms:W3CDTF">2021-12-02T12:45:00Z</dcterms:modified>
</cp:coreProperties>
</file>